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64C7A2" w14:textId="08A0A0F0" w:rsidR="00A05FF6" w:rsidRPr="00A05FF6" w:rsidRDefault="00A05FF6">
      <w:pPr>
        <w:rPr>
          <w:rFonts w:ascii="Times New Roman" w:hAnsi="Times New Roman" w:cs="Times New Roman"/>
          <w:lang w:val="en-CA"/>
        </w:rPr>
      </w:pPr>
      <w:r w:rsidRPr="00A05FF6">
        <w:rPr>
          <w:rFonts w:ascii="Times New Roman" w:hAnsi="Times New Roman" w:cs="Times New Roman"/>
          <w:b/>
          <w:bCs/>
          <w:lang w:val="en-CA"/>
        </w:rPr>
        <w:t>Supplementary file 5.</w:t>
      </w:r>
      <w:r w:rsidRPr="00A05FF6">
        <w:rPr>
          <w:rFonts w:ascii="Times New Roman" w:hAnsi="Times New Roman" w:cs="Times New Roman"/>
          <w:lang w:val="en-CA"/>
        </w:rPr>
        <w:t xml:space="preserve"> Samples, age and sex effects in pr</w:t>
      </w:r>
      <w:r w:rsidR="00450285">
        <w:rPr>
          <w:rFonts w:ascii="Times New Roman" w:hAnsi="Times New Roman" w:cs="Times New Roman"/>
          <w:lang w:val="en-CA"/>
        </w:rPr>
        <w:t>ior</w:t>
      </w:r>
      <w:r w:rsidRPr="00A05FF6">
        <w:rPr>
          <w:rFonts w:ascii="Times New Roman" w:hAnsi="Times New Roman" w:cs="Times New Roman"/>
          <w:lang w:val="en-CA"/>
        </w:rPr>
        <w:t xml:space="preserve"> studies.</w:t>
      </w:r>
    </w:p>
    <w:tbl>
      <w:tblPr>
        <w:tblStyle w:val="GridTable1Light"/>
        <w:tblW w:w="9355" w:type="dxa"/>
        <w:tblInd w:w="5" w:type="dxa"/>
        <w:tblLayout w:type="fixed"/>
        <w:tblLook w:val="04A0" w:firstRow="1" w:lastRow="0" w:firstColumn="1" w:lastColumn="0" w:noHBand="0" w:noVBand="1"/>
      </w:tblPr>
      <w:tblGrid>
        <w:gridCol w:w="1980"/>
        <w:gridCol w:w="1119"/>
        <w:gridCol w:w="1291"/>
        <w:gridCol w:w="1141"/>
        <w:gridCol w:w="1410"/>
        <w:gridCol w:w="1198"/>
        <w:gridCol w:w="78"/>
        <w:gridCol w:w="1138"/>
      </w:tblGrid>
      <w:tr w:rsidR="00B13CF1" w:rsidRPr="002A42A8" w14:paraId="7657E0C9" w14:textId="77777777" w:rsidTr="0049714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DD9EB3" w14:textId="4D09B040" w:rsidR="002A42A8" w:rsidRPr="002A42A8" w:rsidRDefault="002A42A8" w:rsidP="00463F4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2A42A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Study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3B1A8A" w14:textId="702DFE6B" w:rsidR="002A42A8" w:rsidRPr="002A42A8" w:rsidRDefault="002A42A8" w:rsidP="00D1222E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2A42A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FXS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6B00CA" w14:textId="69097C0E" w:rsidR="002A42A8" w:rsidRPr="002A42A8" w:rsidRDefault="002A42A8" w:rsidP="00D1222E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2A42A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NT Ctrls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4007BE" w14:textId="3A06795F" w:rsidR="002A42A8" w:rsidRPr="002A42A8" w:rsidRDefault="002A42A8" w:rsidP="00D1222E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2A42A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Age effects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75C6C9" w14:textId="1DE37482" w:rsidR="002A42A8" w:rsidRPr="002A42A8" w:rsidRDefault="002A42A8" w:rsidP="00D1222E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2A42A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Sex effects</w:t>
            </w:r>
          </w:p>
        </w:tc>
      </w:tr>
      <w:tr w:rsidR="00B13CF1" w:rsidRPr="00450285" w14:paraId="6FB41C5F" w14:textId="77777777" w:rsidTr="0049714C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FFA3BE" w14:textId="77777777" w:rsidR="002A42A8" w:rsidRPr="002A42A8" w:rsidRDefault="002A42A8" w:rsidP="00463F4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AA8E26" w14:textId="77777777" w:rsidR="00E806B0" w:rsidRDefault="002A42A8" w:rsidP="00D1222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CA"/>
              </w:rPr>
            </w:pPr>
            <w:r w:rsidRPr="002A42A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CA"/>
              </w:rPr>
              <w:t>N</w:t>
            </w:r>
            <w:r w:rsidR="00D1222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CA"/>
              </w:rPr>
              <w:t xml:space="preserve"> </w:t>
            </w:r>
          </w:p>
          <w:p w14:paraId="3339884A" w14:textId="48C993A2" w:rsidR="002A42A8" w:rsidRPr="002A42A8" w:rsidRDefault="00D1222E" w:rsidP="00D1222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CA"/>
              </w:rPr>
              <w:t>(M</w:t>
            </w:r>
            <w:r w:rsidR="00BC449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CA"/>
              </w:rPr>
              <w:t>: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CA"/>
              </w:rPr>
              <w:t>F)</w:t>
            </w:r>
          </w:p>
        </w:tc>
        <w:tc>
          <w:tcPr>
            <w:tcW w:w="12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7C3A62" w14:textId="77777777" w:rsidR="00D1222E" w:rsidRDefault="002A42A8" w:rsidP="00D1222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CA"/>
              </w:rPr>
            </w:pPr>
            <w:r w:rsidRPr="002A42A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CA"/>
              </w:rPr>
              <w:t xml:space="preserve">Age </w:t>
            </w:r>
            <w:r w:rsidR="00D1222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CA"/>
              </w:rPr>
              <w:t>in years</w:t>
            </w:r>
          </w:p>
          <w:p w14:paraId="08882834" w14:textId="06CF8581" w:rsidR="00E806B0" w:rsidRPr="00E806B0" w:rsidRDefault="00E806B0" w:rsidP="00D1222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CA"/>
              </w:rPr>
            </w:pPr>
            <w:r w:rsidRPr="00E806B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CA"/>
              </w:rPr>
              <w:t>(mean</w:t>
            </w:r>
            <w:r w:rsidRPr="00A05FF6">
              <w:rPr>
                <w:rFonts w:ascii="Times New Roman" w:hAnsi="Times New Roman" w:cs="Times New Roman"/>
                <w:b/>
                <w:bCs/>
                <w:color w:val="001D35"/>
                <w:sz w:val="20"/>
                <w:szCs w:val="20"/>
                <w:shd w:val="clear" w:color="auto" w:fill="FFFFFF"/>
                <w:lang w:val="en-CA"/>
              </w:rPr>
              <w:t>±SD)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C2B0F7" w14:textId="77777777" w:rsidR="00E806B0" w:rsidRDefault="002A42A8" w:rsidP="00D1222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CA"/>
              </w:rPr>
            </w:pPr>
            <w:r w:rsidRPr="002A42A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CA"/>
              </w:rPr>
              <w:t>N</w:t>
            </w:r>
            <w:r w:rsidR="00D1222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CA"/>
              </w:rPr>
              <w:t xml:space="preserve"> </w:t>
            </w:r>
          </w:p>
          <w:p w14:paraId="412E57AC" w14:textId="21432B0D" w:rsidR="002A42A8" w:rsidRPr="002A42A8" w:rsidRDefault="00D1222E" w:rsidP="00D1222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CA"/>
              </w:rPr>
              <w:t>(M</w:t>
            </w:r>
            <w:r w:rsidR="00BC449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CA"/>
              </w:rPr>
              <w:t>: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CA"/>
              </w:rPr>
              <w:t>F)</w:t>
            </w: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7D47B7" w14:textId="77777777" w:rsidR="00D1222E" w:rsidRDefault="002A42A8" w:rsidP="00D1222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CA"/>
              </w:rPr>
            </w:pPr>
            <w:r w:rsidRPr="002A42A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CA"/>
              </w:rPr>
              <w:t xml:space="preserve">Age </w:t>
            </w:r>
            <w:r w:rsidR="00D1222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CA"/>
              </w:rPr>
              <w:t xml:space="preserve">in </w:t>
            </w:r>
            <w:r w:rsidRPr="002A42A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CA"/>
              </w:rPr>
              <w:t>years</w:t>
            </w:r>
          </w:p>
          <w:p w14:paraId="3B9F95F4" w14:textId="4734FB84" w:rsidR="00E806B0" w:rsidRPr="002A42A8" w:rsidRDefault="00E806B0" w:rsidP="00D1222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CA"/>
              </w:rPr>
            </w:pPr>
            <w:r w:rsidRPr="00E806B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CA"/>
              </w:rPr>
              <w:t>(mean</w:t>
            </w:r>
            <w:r w:rsidRPr="00A05FF6">
              <w:rPr>
                <w:rFonts w:ascii="Times New Roman" w:hAnsi="Times New Roman" w:cs="Times New Roman"/>
                <w:b/>
                <w:bCs/>
                <w:color w:val="001D35"/>
                <w:sz w:val="20"/>
                <w:szCs w:val="20"/>
                <w:shd w:val="clear" w:color="auto" w:fill="FFFFFF"/>
                <w:lang w:val="en-CA"/>
              </w:rPr>
              <w:t>±SD)</w:t>
            </w:r>
          </w:p>
        </w:tc>
        <w:tc>
          <w:tcPr>
            <w:tcW w:w="11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E644B1" w14:textId="1509FF9B" w:rsidR="002A42A8" w:rsidRPr="002A42A8" w:rsidRDefault="002A42A8" w:rsidP="00D1222E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121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E600AA" w14:textId="77777777" w:rsidR="002A42A8" w:rsidRPr="002A42A8" w:rsidRDefault="002A42A8" w:rsidP="00D1222E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</w:p>
        </w:tc>
      </w:tr>
      <w:tr w:rsidR="00D1222E" w:rsidRPr="002A42A8" w14:paraId="7B575E96" w14:textId="77777777" w:rsidTr="0049714C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106E1E3B" w14:textId="77777777" w:rsidR="00B13CF1" w:rsidRDefault="00B13CF1" w:rsidP="00463F45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CA"/>
              </w:rPr>
            </w:pPr>
          </w:p>
          <w:p w14:paraId="24578212" w14:textId="76901477" w:rsidR="002A42A8" w:rsidRPr="002A42A8" w:rsidRDefault="00B13CF1" w:rsidP="00463F45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St. Clair et al., 1987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25BA8A" w14:textId="77777777" w:rsidR="002A42A8" w:rsidRPr="002A42A8" w:rsidRDefault="002A42A8" w:rsidP="00D1222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12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A74AB4" w14:textId="77777777" w:rsidR="002A42A8" w:rsidRPr="002A42A8" w:rsidRDefault="002A42A8" w:rsidP="00D1222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721D58" w14:textId="6A7B0CCF" w:rsidR="002A42A8" w:rsidRPr="002A42A8" w:rsidRDefault="002A42A8" w:rsidP="00D1222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F32A26" w14:textId="77777777" w:rsidR="002A42A8" w:rsidRPr="002A42A8" w:rsidRDefault="002A42A8" w:rsidP="00D1222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11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DC914F" w14:textId="744897C4" w:rsidR="002A42A8" w:rsidRPr="002A42A8" w:rsidRDefault="002A42A8" w:rsidP="00D1222E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121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BF6375" w14:textId="77777777" w:rsidR="002A42A8" w:rsidRPr="002A42A8" w:rsidRDefault="002A42A8" w:rsidP="00D1222E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CA"/>
              </w:rPr>
            </w:pPr>
          </w:p>
        </w:tc>
      </w:tr>
      <w:tr w:rsidR="002A42A8" w:rsidRPr="002A42A8" w14:paraId="4828632C" w14:textId="77777777" w:rsidTr="0049714C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61D48D96" w14:textId="6DD08D1F" w:rsidR="002A42A8" w:rsidRPr="002A42A8" w:rsidRDefault="002A42A8" w:rsidP="00463F45">
            <w:pPr>
              <w:spacing w:line="240" w:lineRule="auto"/>
              <w:jc w:val="righ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10000C90" w14:textId="77777777" w:rsidR="00E806B0" w:rsidRDefault="00D1222E" w:rsidP="00E806B0">
            <w:pPr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28</w:t>
            </w:r>
            <w:r w:rsidR="00B13CF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 </w:t>
            </w:r>
          </w:p>
          <w:p w14:paraId="5E918B5F" w14:textId="0632D638" w:rsidR="002A42A8" w:rsidRPr="002A42A8" w:rsidRDefault="00B13CF1" w:rsidP="00E806B0">
            <w:pPr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(</w:t>
            </w:r>
            <w:r w:rsidR="00D1222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26</w:t>
            </w:r>
            <w:r w:rsidR="00BC449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:</w:t>
            </w:r>
            <w:r w:rsidR="00D1222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2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14:paraId="186C5214" w14:textId="51616092" w:rsidR="002A42A8" w:rsidRPr="00E806B0" w:rsidRDefault="00B13CF1" w:rsidP="00E806B0">
            <w:pPr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CA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CA"/>
              </w:rPr>
              <w:t>16-66</w:t>
            </w:r>
            <w:r w:rsidR="00E806B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CA"/>
              </w:rPr>
              <w:t xml:space="preserve"> (43</w:t>
            </w:r>
            <w:r w:rsidR="00E806B0" w:rsidRPr="00E806B0">
              <w:rPr>
                <w:rFonts w:ascii="Times New Roman" w:hAnsi="Times New Roman" w:cs="Times New Roman"/>
                <w:b/>
                <w:bCs/>
                <w:color w:val="001D35"/>
                <w:sz w:val="20"/>
                <w:szCs w:val="20"/>
                <w:shd w:val="clear" w:color="auto" w:fill="FFFFFF"/>
              </w:rPr>
              <w:t>±</w:t>
            </w:r>
            <w:r w:rsidR="00E806B0">
              <w:rPr>
                <w:rFonts w:ascii="Times New Roman" w:hAnsi="Times New Roman" w:cs="Times New Roman"/>
                <w:color w:val="001D35"/>
                <w:sz w:val="20"/>
                <w:szCs w:val="20"/>
                <w:shd w:val="clear" w:color="auto" w:fill="FFFFFF"/>
              </w:rPr>
              <w:t>13)</w:t>
            </w:r>
          </w:p>
          <w:p w14:paraId="4AAABCE0" w14:textId="56702D5A" w:rsidR="00E806B0" w:rsidRPr="002A42A8" w:rsidRDefault="00E806B0" w:rsidP="00E806B0">
            <w:pPr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CA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</w:tcPr>
          <w:p w14:paraId="36F5F23E" w14:textId="5FAAE7C7" w:rsidR="002A42A8" w:rsidRPr="002A42A8" w:rsidRDefault="00D1222E" w:rsidP="00E806B0">
            <w:pPr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83 (unknown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</w:tcPr>
          <w:p w14:paraId="1F2015E5" w14:textId="77777777" w:rsidR="002A42A8" w:rsidRDefault="00D1222E" w:rsidP="00E806B0">
            <w:pPr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18-75</w:t>
            </w:r>
          </w:p>
          <w:p w14:paraId="1FD46E42" w14:textId="4A080936" w:rsidR="00E806B0" w:rsidRPr="002A42A8" w:rsidRDefault="00E806B0" w:rsidP="00E806B0">
            <w:pPr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(unknown)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14:paraId="03B31DED" w14:textId="033468D6" w:rsidR="002A42A8" w:rsidRPr="002A42A8" w:rsidRDefault="00D1222E" w:rsidP="00E806B0">
            <w:pPr>
              <w:snapToGrid w:val="0"/>
              <w:spacing w:after="1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No correlations with age</w:t>
            </w:r>
          </w:p>
        </w:tc>
        <w:tc>
          <w:tcPr>
            <w:tcW w:w="121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CEC8147" w14:textId="0CA68398" w:rsidR="002A42A8" w:rsidRPr="002A42A8" w:rsidRDefault="00D1222E" w:rsidP="00E806B0">
            <w:pPr>
              <w:snapToGrid w:val="0"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NA</w:t>
            </w:r>
          </w:p>
        </w:tc>
      </w:tr>
      <w:tr w:rsidR="002A42A8" w:rsidRPr="002A42A8" w14:paraId="4931D2AA" w14:textId="77777777" w:rsidTr="0049714C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0A4762F" w14:textId="0FF46FC5" w:rsidR="002A42A8" w:rsidRPr="002A42A8" w:rsidRDefault="00D1222E" w:rsidP="00463F45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Castrèn et al., 200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6056B9C5" w14:textId="77777777" w:rsidR="002A42A8" w:rsidRPr="002A42A8" w:rsidRDefault="002A42A8" w:rsidP="00D1222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14:paraId="0142CC82" w14:textId="77777777" w:rsidR="002A42A8" w:rsidRPr="002A42A8" w:rsidRDefault="002A42A8" w:rsidP="00D1222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</w:tcPr>
          <w:p w14:paraId="7A21AC74" w14:textId="16D194B6" w:rsidR="002A42A8" w:rsidRPr="002A42A8" w:rsidRDefault="002A42A8" w:rsidP="00D1222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</w:tcPr>
          <w:p w14:paraId="4D795AE2" w14:textId="77777777" w:rsidR="002A42A8" w:rsidRPr="002A42A8" w:rsidRDefault="002A42A8" w:rsidP="00D1222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14:paraId="78E1E1F0" w14:textId="4C6EB096" w:rsidR="002A42A8" w:rsidRPr="002A42A8" w:rsidRDefault="002A42A8" w:rsidP="00D1222E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121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A5A183" w14:textId="77777777" w:rsidR="002A42A8" w:rsidRPr="002A42A8" w:rsidRDefault="002A42A8" w:rsidP="00D1222E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</w:p>
        </w:tc>
      </w:tr>
      <w:tr w:rsidR="002A42A8" w:rsidRPr="002A42A8" w14:paraId="37C22E6E" w14:textId="77777777" w:rsidTr="0049714C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176BA6D1" w14:textId="454A3C87" w:rsidR="002A42A8" w:rsidRPr="002A42A8" w:rsidRDefault="002A42A8" w:rsidP="00463F45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</w:p>
          <w:p w14:paraId="17EB5859" w14:textId="77777777" w:rsidR="002A42A8" w:rsidRPr="002A42A8" w:rsidRDefault="002A42A8" w:rsidP="00463F45">
            <w:pPr>
              <w:spacing w:line="240" w:lineRule="auto"/>
              <w:jc w:val="righ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541D908B" w14:textId="77777777" w:rsidR="00E806B0" w:rsidRDefault="00D1222E" w:rsidP="00E806B0">
            <w:pPr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5 </w:t>
            </w:r>
          </w:p>
          <w:p w14:paraId="3AA91F8E" w14:textId="6632FF70" w:rsidR="002A42A8" w:rsidRPr="002A42A8" w:rsidRDefault="00D1222E" w:rsidP="00E806B0">
            <w:pPr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(5</w:t>
            </w:r>
            <w:r w:rsidR="00BC449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: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0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14:paraId="3782A317" w14:textId="77777777" w:rsidR="002A42A8" w:rsidRDefault="00D1222E" w:rsidP="00E806B0">
            <w:pPr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7-21</w:t>
            </w:r>
          </w:p>
          <w:p w14:paraId="3E58F176" w14:textId="37909BDF" w:rsidR="00E806B0" w:rsidRPr="002A42A8" w:rsidRDefault="00E806B0" w:rsidP="00E806B0">
            <w:pPr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(unknown)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</w:tcPr>
          <w:p w14:paraId="1D28826B" w14:textId="77777777" w:rsidR="002A42A8" w:rsidRDefault="00E806B0" w:rsidP="00E806B0">
            <w:pPr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CA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CA"/>
              </w:rPr>
              <w:t>4</w:t>
            </w:r>
          </w:p>
          <w:p w14:paraId="53D95D24" w14:textId="035D39C4" w:rsidR="00E806B0" w:rsidRPr="002A42A8" w:rsidRDefault="00E806B0" w:rsidP="00E806B0">
            <w:pPr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CA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CA"/>
              </w:rPr>
              <w:t>(4</w:t>
            </w:r>
            <w:r w:rsidR="00BC449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CA"/>
              </w:rPr>
              <w:t>: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CA"/>
              </w:rPr>
              <w:t>0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</w:tcPr>
          <w:p w14:paraId="0238667C" w14:textId="0F0DDBC8" w:rsidR="002A42A8" w:rsidRDefault="00E806B0" w:rsidP="00E806B0">
            <w:pPr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Unknown</w:t>
            </w:r>
          </w:p>
          <w:p w14:paraId="7EB375B3" w14:textId="5086C804" w:rsidR="00E806B0" w:rsidRPr="002A42A8" w:rsidRDefault="00E806B0" w:rsidP="00E806B0">
            <w:pPr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(10.06</w:t>
            </w:r>
            <w:r w:rsidRPr="00E806B0">
              <w:rPr>
                <w:rFonts w:ascii="Times New Roman" w:hAnsi="Times New Roman" w:cs="Times New Roman"/>
                <w:b/>
                <w:bCs/>
                <w:color w:val="001D35"/>
                <w:sz w:val="20"/>
                <w:szCs w:val="20"/>
                <w:shd w:val="clear" w:color="auto" w:fill="FFFFFF"/>
              </w:rPr>
              <w:t>±</w:t>
            </w:r>
            <w:r>
              <w:rPr>
                <w:rFonts w:ascii="Times New Roman" w:hAnsi="Times New Roman" w:cs="Times New Roman"/>
                <w:color w:val="001D35"/>
                <w:sz w:val="20"/>
                <w:szCs w:val="20"/>
                <w:shd w:val="clear" w:color="auto" w:fill="FFFFFF"/>
              </w:rPr>
              <w:t>0.6)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14:paraId="7B8562C7" w14:textId="6FB255B6" w:rsidR="002A42A8" w:rsidRPr="002A42A8" w:rsidRDefault="00E806B0" w:rsidP="00E806B0">
            <w:pPr>
              <w:snapToGrid w:val="0"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NA</w:t>
            </w:r>
          </w:p>
          <w:p w14:paraId="472B5EDC" w14:textId="77777777" w:rsidR="002A42A8" w:rsidRPr="002A42A8" w:rsidRDefault="002A42A8" w:rsidP="00E806B0">
            <w:pPr>
              <w:snapToGrid w:val="0"/>
              <w:spacing w:after="1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121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7BF712" w14:textId="148771F3" w:rsidR="002A42A8" w:rsidRPr="002A42A8" w:rsidRDefault="00E806B0" w:rsidP="00E806B0">
            <w:pPr>
              <w:snapToGrid w:val="0"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NA</w:t>
            </w:r>
          </w:p>
        </w:tc>
      </w:tr>
      <w:tr w:rsidR="002A42A8" w:rsidRPr="00E806B0" w14:paraId="29900056" w14:textId="77777777" w:rsidTr="0049714C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50A140B8" w14:textId="196C6DA7" w:rsidR="002A42A8" w:rsidRPr="00E806B0" w:rsidRDefault="00E806B0" w:rsidP="00B227F1">
            <w:pPr>
              <w:snapToGrid w:val="0"/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vertAlign w:val="superscript"/>
              </w:rPr>
            </w:pPr>
            <w:r w:rsidRPr="00E806B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Van der Molen et al.,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67D17BB6" w14:textId="77777777" w:rsidR="00B227F1" w:rsidRDefault="00B227F1" w:rsidP="00354B53">
            <w:pPr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622AEAAF" w14:textId="77777777" w:rsidR="00B227F1" w:rsidRDefault="00B227F1" w:rsidP="00354B53">
            <w:pPr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0011618D" w14:textId="6A83ED13" w:rsidR="002A42A8" w:rsidRDefault="0072363F" w:rsidP="00354B53">
            <w:pPr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</w:t>
            </w:r>
          </w:p>
          <w:p w14:paraId="2E467F16" w14:textId="371A279B" w:rsidR="0072363F" w:rsidRDefault="0072363F" w:rsidP="00354B53">
            <w:pPr>
              <w:snapToGrid w:val="0"/>
              <w:spacing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16</w:t>
            </w:r>
            <w:r w:rsidR="00BC44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: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)</w:t>
            </w:r>
          </w:p>
          <w:p w14:paraId="553CB766" w14:textId="53E2E398" w:rsidR="0072363F" w:rsidRPr="00E806B0" w:rsidRDefault="0072363F" w:rsidP="00354B53">
            <w:pPr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14:paraId="22349FE6" w14:textId="77777777" w:rsidR="00B227F1" w:rsidRDefault="00B227F1" w:rsidP="00354B53">
            <w:pPr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55798A36" w14:textId="77777777" w:rsidR="00B227F1" w:rsidRDefault="00B227F1" w:rsidP="00354B53">
            <w:pPr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0C8F4828" w14:textId="57E70A0D" w:rsidR="002A42A8" w:rsidRDefault="0072363F" w:rsidP="00354B53">
            <w:pPr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-42</w:t>
            </w:r>
          </w:p>
          <w:p w14:paraId="4E64AA0D" w14:textId="63D3B651" w:rsidR="0072363F" w:rsidRPr="00E806B0" w:rsidRDefault="0072363F" w:rsidP="00354B53">
            <w:pPr>
              <w:snapToGrid w:val="0"/>
              <w:spacing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29.6)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</w:tcPr>
          <w:p w14:paraId="59BB4D97" w14:textId="77777777" w:rsidR="00B227F1" w:rsidRDefault="00B227F1" w:rsidP="00354B53">
            <w:pPr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6BC9F16B" w14:textId="77777777" w:rsidR="00B227F1" w:rsidRDefault="00B227F1" w:rsidP="00354B53">
            <w:pPr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41BDE93E" w14:textId="019C7F3D" w:rsidR="002A42A8" w:rsidRDefault="00B227F1" w:rsidP="00354B53">
            <w:pPr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</w:t>
            </w:r>
          </w:p>
          <w:p w14:paraId="155494C1" w14:textId="7E201EF9" w:rsidR="00B227F1" w:rsidRPr="00E806B0" w:rsidRDefault="00B227F1" w:rsidP="00354B53">
            <w:pPr>
              <w:snapToGrid w:val="0"/>
              <w:spacing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20</w:t>
            </w:r>
            <w:r w:rsidR="00BC44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: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</w:tcPr>
          <w:p w14:paraId="5DAEDC86" w14:textId="77777777" w:rsidR="002A42A8" w:rsidRDefault="002A42A8" w:rsidP="00354B53">
            <w:pPr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25CE3EB8" w14:textId="77777777" w:rsidR="00B227F1" w:rsidRDefault="00B227F1" w:rsidP="00354B53">
            <w:pPr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68EE0445" w14:textId="77777777" w:rsidR="00B227F1" w:rsidRDefault="00B227F1" w:rsidP="00354B53">
            <w:pPr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-47</w:t>
            </w:r>
          </w:p>
          <w:p w14:paraId="26051CEE" w14:textId="2A751687" w:rsidR="00B227F1" w:rsidRPr="00E806B0" w:rsidRDefault="00B227F1" w:rsidP="00354B53">
            <w:pPr>
              <w:snapToGrid w:val="0"/>
              <w:spacing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29.2)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14:paraId="7DAD91A3" w14:textId="77777777" w:rsidR="002A42A8" w:rsidRDefault="002A42A8" w:rsidP="00354B53">
            <w:pPr>
              <w:snapToGrid w:val="0"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05069A55" w14:textId="77777777" w:rsidR="00B227F1" w:rsidRDefault="00B227F1" w:rsidP="00354B53">
            <w:pPr>
              <w:snapToGrid w:val="0"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68DB7BA4" w14:textId="6F4C8C16" w:rsidR="00B227F1" w:rsidRPr="00E806B0" w:rsidRDefault="00B227F1" w:rsidP="00354B53">
            <w:pPr>
              <w:snapToGrid w:val="0"/>
              <w:spacing w:after="1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21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223215A" w14:textId="77777777" w:rsidR="002A42A8" w:rsidRDefault="002A42A8" w:rsidP="00354B53">
            <w:pPr>
              <w:snapToGrid w:val="0"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455D837D" w14:textId="77777777" w:rsidR="00B227F1" w:rsidRDefault="00B227F1" w:rsidP="00354B53">
            <w:pPr>
              <w:snapToGrid w:val="0"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47232003" w14:textId="6362FE53" w:rsidR="00B227F1" w:rsidRPr="00E806B0" w:rsidRDefault="00B227F1" w:rsidP="00354B53">
            <w:pPr>
              <w:snapToGrid w:val="0"/>
              <w:spacing w:after="1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</w:tr>
      <w:tr w:rsidR="002A42A8" w:rsidRPr="00B227F1" w14:paraId="27955DD6" w14:textId="77777777" w:rsidTr="0049714C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63A7FABF" w14:textId="35019996" w:rsidR="002A42A8" w:rsidRPr="00B227F1" w:rsidRDefault="00B227F1" w:rsidP="00463F45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vertAlign w:val="superscript"/>
              </w:rPr>
            </w:pPr>
            <w:r w:rsidRPr="00B227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Van der Molen et al.,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483CD8C4" w14:textId="77777777" w:rsidR="00B227F1" w:rsidRDefault="00B227F1" w:rsidP="00354B53">
            <w:pPr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02573587" w14:textId="77777777" w:rsidR="00B227F1" w:rsidRDefault="00B227F1" w:rsidP="00354B53">
            <w:pPr>
              <w:snapToGri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079A1775" w14:textId="549F67A0" w:rsidR="002A42A8" w:rsidRDefault="00B227F1" w:rsidP="00354B53">
            <w:pPr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</w:t>
            </w:r>
          </w:p>
          <w:p w14:paraId="43996610" w14:textId="12465E92" w:rsidR="00B227F1" w:rsidRDefault="00B227F1" w:rsidP="00354B53">
            <w:pPr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16</w:t>
            </w:r>
            <w:r w:rsidR="00BC44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: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)</w:t>
            </w:r>
          </w:p>
          <w:p w14:paraId="3E4B6227" w14:textId="56A5BC01" w:rsidR="00B227F1" w:rsidRPr="00B227F1" w:rsidRDefault="00B227F1" w:rsidP="00354B53">
            <w:pPr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14:paraId="3C08569F" w14:textId="77777777" w:rsidR="00B227F1" w:rsidRDefault="00B227F1" w:rsidP="00354B53">
            <w:pPr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5DFA5B6F" w14:textId="77777777" w:rsidR="00B227F1" w:rsidRDefault="00B227F1" w:rsidP="00354B53">
            <w:pPr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0A1E7D7C" w14:textId="26EFF0EC" w:rsidR="00B227F1" w:rsidRDefault="00B227F1" w:rsidP="00354B53">
            <w:pPr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-42</w:t>
            </w:r>
          </w:p>
          <w:p w14:paraId="25356FCB" w14:textId="4EC0B711" w:rsidR="002A42A8" w:rsidRPr="00B227F1" w:rsidRDefault="00B227F1" w:rsidP="00354B53">
            <w:pPr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29.6)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</w:tcPr>
          <w:p w14:paraId="5B056401" w14:textId="77777777" w:rsidR="00B227F1" w:rsidRDefault="00B227F1" w:rsidP="00354B53">
            <w:pPr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6B86B8EE" w14:textId="77777777" w:rsidR="00B227F1" w:rsidRDefault="00B227F1" w:rsidP="00354B53">
            <w:pPr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628AE889" w14:textId="78DA589F" w:rsidR="00B227F1" w:rsidRDefault="00B227F1" w:rsidP="00354B53">
            <w:pPr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</w:t>
            </w:r>
          </w:p>
          <w:p w14:paraId="6D015A2A" w14:textId="07E0C508" w:rsidR="00B227F1" w:rsidRPr="00B227F1" w:rsidRDefault="00B227F1" w:rsidP="00354B53">
            <w:pPr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22</w:t>
            </w:r>
            <w:r w:rsidR="00BC44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: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</w:tcPr>
          <w:p w14:paraId="6F8F07F9" w14:textId="77777777" w:rsidR="00B227F1" w:rsidRDefault="00B227F1" w:rsidP="00354B53">
            <w:pPr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5C127C28" w14:textId="77777777" w:rsidR="00B227F1" w:rsidRDefault="00B227F1" w:rsidP="00354B53">
            <w:pPr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550D872B" w14:textId="77777777" w:rsidR="00B227F1" w:rsidRDefault="00B227F1" w:rsidP="00354B53">
            <w:pPr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-47</w:t>
            </w:r>
          </w:p>
          <w:p w14:paraId="0B18D2DC" w14:textId="0CF2F09A" w:rsidR="00B227F1" w:rsidRPr="00B227F1" w:rsidRDefault="00B227F1" w:rsidP="00354B53">
            <w:pPr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29.2)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14:paraId="33A95F9E" w14:textId="77777777" w:rsidR="00B227F1" w:rsidRDefault="00B227F1" w:rsidP="00354B53">
            <w:pPr>
              <w:snapToGrid w:val="0"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73D8BB07" w14:textId="77777777" w:rsidR="00354B53" w:rsidRDefault="00354B53" w:rsidP="00354B53">
            <w:pPr>
              <w:snapToGrid w:val="0"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67ED01F4" w14:textId="3247496D" w:rsidR="00B227F1" w:rsidRPr="00B227F1" w:rsidRDefault="00354B53" w:rsidP="00354B53">
            <w:pPr>
              <w:snapToGrid w:val="0"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21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D4ADFC" w14:textId="77777777" w:rsidR="00B227F1" w:rsidRDefault="00B227F1" w:rsidP="00354B53">
            <w:pPr>
              <w:snapToGrid w:val="0"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7FF54F30" w14:textId="77777777" w:rsidR="00354B53" w:rsidRDefault="00354B53" w:rsidP="00354B53">
            <w:pPr>
              <w:snapToGrid w:val="0"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0A70E1DC" w14:textId="5C8BF2FA" w:rsidR="00354B53" w:rsidRPr="00B227F1" w:rsidRDefault="00354B53" w:rsidP="00354B53">
            <w:pPr>
              <w:snapToGrid w:val="0"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</w:tr>
      <w:tr w:rsidR="002A42A8" w:rsidRPr="002A42A8" w14:paraId="7F945F7C" w14:textId="77777777" w:rsidTr="0049714C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05F50184" w14:textId="0BEC156A" w:rsidR="002A42A8" w:rsidRPr="002A42A8" w:rsidRDefault="00354B53" w:rsidP="00463F45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Knoth et al., 201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2347E159" w14:textId="77777777" w:rsidR="002A42A8" w:rsidRPr="002A42A8" w:rsidRDefault="002A42A8" w:rsidP="00D1222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14:paraId="668582FB" w14:textId="77777777" w:rsidR="002A42A8" w:rsidRPr="002A42A8" w:rsidRDefault="002A42A8" w:rsidP="00D1222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</w:tcPr>
          <w:p w14:paraId="179CD63F" w14:textId="6FA34B1D" w:rsidR="002A42A8" w:rsidRPr="002A42A8" w:rsidRDefault="002A42A8" w:rsidP="00D1222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</w:tcPr>
          <w:p w14:paraId="03BB9347" w14:textId="77777777" w:rsidR="002A42A8" w:rsidRPr="002A42A8" w:rsidRDefault="002A42A8" w:rsidP="00D1222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14:paraId="76D3EA3A" w14:textId="0275FEC6" w:rsidR="002A42A8" w:rsidRPr="002A42A8" w:rsidRDefault="002A42A8" w:rsidP="00D1222E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121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ACDADE1" w14:textId="77777777" w:rsidR="002A42A8" w:rsidRPr="002A42A8" w:rsidRDefault="002A42A8" w:rsidP="00D1222E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</w:p>
        </w:tc>
      </w:tr>
      <w:tr w:rsidR="002A42A8" w:rsidRPr="00450285" w14:paraId="3D91764C" w14:textId="77777777" w:rsidTr="0049714C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7A201493" w14:textId="73E12BC1" w:rsidR="002A42A8" w:rsidRPr="002A42A8" w:rsidRDefault="002A42A8" w:rsidP="00463F45">
            <w:pPr>
              <w:spacing w:line="240" w:lineRule="auto"/>
              <w:jc w:val="righ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36D78811" w14:textId="77777777" w:rsidR="002A42A8" w:rsidRDefault="007E0716" w:rsidP="00BE3712">
            <w:pPr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12</w:t>
            </w:r>
          </w:p>
          <w:p w14:paraId="3BC24742" w14:textId="1E25FA86" w:rsidR="007E0716" w:rsidRPr="002A42A8" w:rsidRDefault="007E0716" w:rsidP="00BE3712">
            <w:pPr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(8</w:t>
            </w:r>
            <w:r w:rsidR="00BC449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: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4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14:paraId="5FB50B01" w14:textId="77777777" w:rsidR="002A42A8" w:rsidRPr="007E0716" w:rsidRDefault="007E0716" w:rsidP="00BE3712">
            <w:pPr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7E071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10-22</w:t>
            </w:r>
          </w:p>
          <w:p w14:paraId="0A91A58F" w14:textId="60CB9198" w:rsidR="007E0716" w:rsidRPr="007E0716" w:rsidRDefault="007E0716" w:rsidP="00BE3712">
            <w:pPr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7E071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(14.7</w:t>
            </w:r>
            <w:r w:rsidRPr="007E0716">
              <w:rPr>
                <w:rFonts w:ascii="Times New Roman" w:hAnsi="Times New Roman" w:cs="Times New Roman"/>
                <w:color w:val="001D35"/>
                <w:sz w:val="20"/>
                <w:szCs w:val="20"/>
                <w:shd w:val="clear" w:color="auto" w:fill="FFFFFF"/>
              </w:rPr>
              <w:t>±13.75)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</w:tcPr>
          <w:p w14:paraId="2734928F" w14:textId="58B03A35" w:rsidR="00354B53" w:rsidRDefault="00BE3712" w:rsidP="00BE3712">
            <w:pPr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12</w:t>
            </w:r>
          </w:p>
          <w:p w14:paraId="0C6B2253" w14:textId="0EC6E571" w:rsidR="00BE3712" w:rsidRDefault="00BE3712" w:rsidP="00BE3712">
            <w:pPr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(9</w:t>
            </w:r>
            <w:r w:rsidR="00BC449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: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3)</w:t>
            </w:r>
          </w:p>
          <w:p w14:paraId="4EE6487E" w14:textId="77777777" w:rsidR="00BE3712" w:rsidRDefault="00BE3712" w:rsidP="00BE3712">
            <w:pPr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</w:p>
          <w:p w14:paraId="57F3E042" w14:textId="41EF3A24" w:rsidR="00BE3712" w:rsidRDefault="00BE3712" w:rsidP="00BE3712">
            <w:pPr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9</w:t>
            </w:r>
          </w:p>
          <w:p w14:paraId="4B7D9DA4" w14:textId="254BA950" w:rsidR="00BE3712" w:rsidRDefault="00BE3712" w:rsidP="00BE3712">
            <w:pPr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(6</w:t>
            </w:r>
            <w:r w:rsidR="00BC449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: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3)</w:t>
            </w:r>
          </w:p>
          <w:p w14:paraId="26E73ACA" w14:textId="7AFE3C60" w:rsidR="002A42A8" w:rsidRPr="002A42A8" w:rsidRDefault="002A42A8" w:rsidP="00BE3712">
            <w:pPr>
              <w:snapToGri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</w:tcPr>
          <w:p w14:paraId="1A44D03C" w14:textId="77777777" w:rsidR="002A42A8" w:rsidRDefault="00BE3712" w:rsidP="00BE3712">
            <w:pPr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11-32</w:t>
            </w:r>
          </w:p>
          <w:p w14:paraId="79DAE76E" w14:textId="77777777" w:rsidR="00BE3712" w:rsidRDefault="00BE3712" w:rsidP="00BE3712">
            <w:pPr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1D35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(16.09</w:t>
            </w:r>
            <w:r w:rsidRPr="00BE3712">
              <w:rPr>
                <w:rFonts w:ascii="Times New Roman" w:hAnsi="Times New Roman" w:cs="Times New Roman"/>
                <w:color w:val="001D35"/>
                <w:sz w:val="20"/>
                <w:szCs w:val="20"/>
                <w:shd w:val="clear" w:color="auto" w:fill="FFFFFF"/>
              </w:rPr>
              <w:t>±6.02)</w:t>
            </w:r>
          </w:p>
          <w:p w14:paraId="74DE278F" w14:textId="77777777" w:rsidR="00BE3712" w:rsidRDefault="00BE3712" w:rsidP="00BE3712">
            <w:pPr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1D35"/>
                <w:sz w:val="20"/>
                <w:szCs w:val="20"/>
                <w:shd w:val="clear" w:color="auto" w:fill="FFFFFF"/>
              </w:rPr>
            </w:pPr>
          </w:p>
          <w:p w14:paraId="43CC05DA" w14:textId="77777777" w:rsidR="00BE3712" w:rsidRDefault="00BE3712" w:rsidP="00BE3712">
            <w:pPr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1D35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1D35"/>
                <w:sz w:val="20"/>
                <w:szCs w:val="20"/>
                <w:shd w:val="clear" w:color="auto" w:fill="FFFFFF"/>
              </w:rPr>
              <w:t>5-7</w:t>
            </w:r>
          </w:p>
          <w:p w14:paraId="7F4F30FC" w14:textId="1FFAAF2A" w:rsidR="00BE3712" w:rsidRPr="002A42A8" w:rsidRDefault="00BE3712" w:rsidP="00BE3712">
            <w:pPr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color w:val="001D35"/>
                <w:sz w:val="20"/>
                <w:szCs w:val="20"/>
                <w:shd w:val="clear" w:color="auto" w:fill="FFFFFF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5.8</w:t>
            </w:r>
            <w:r w:rsidRPr="00BE3712">
              <w:rPr>
                <w:rFonts w:ascii="Times New Roman" w:hAnsi="Times New Roman" w:cs="Times New Roman"/>
                <w:color w:val="001D35"/>
                <w:sz w:val="20"/>
                <w:szCs w:val="20"/>
                <w:shd w:val="clear" w:color="auto" w:fill="FFFFFF"/>
              </w:rPr>
              <w:t>±</w:t>
            </w:r>
            <w:r>
              <w:rPr>
                <w:rFonts w:ascii="Times New Roman" w:hAnsi="Times New Roman" w:cs="Times New Roman"/>
                <w:color w:val="001D35"/>
                <w:sz w:val="20"/>
                <w:szCs w:val="20"/>
                <w:shd w:val="clear" w:color="auto" w:fill="FFFFFF"/>
              </w:rPr>
              <w:t>0.83)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14:paraId="0FC70BC3" w14:textId="734D4502" w:rsidR="002A42A8" w:rsidRPr="002A42A8" w:rsidRDefault="00BE3712" w:rsidP="00D1222E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NA</w:t>
            </w:r>
          </w:p>
        </w:tc>
        <w:tc>
          <w:tcPr>
            <w:tcW w:w="121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573DC4F" w14:textId="3687E58A" w:rsidR="002A42A8" w:rsidRDefault="0049714C" w:rsidP="00D1222E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H</w:t>
            </w:r>
            <w:r w:rsidR="00BE371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igher NVIQ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in females with FXS</w:t>
            </w:r>
          </w:p>
          <w:p w14:paraId="621AEA0A" w14:textId="56E8AA12" w:rsidR="00BE3712" w:rsidRPr="002A42A8" w:rsidRDefault="00BE3712" w:rsidP="00D1222E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No difference</w:t>
            </w:r>
            <w:r w:rsidR="0049714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s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 in AEP</w:t>
            </w:r>
            <w:r w:rsidR="0049714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 components</w:t>
            </w:r>
          </w:p>
        </w:tc>
      </w:tr>
      <w:tr w:rsidR="002A42A8" w:rsidRPr="002A42A8" w14:paraId="4A305350" w14:textId="77777777" w:rsidTr="0049714C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78E499D1" w14:textId="6AB882F4" w:rsidR="002A42A8" w:rsidRPr="002A42A8" w:rsidRDefault="00BE3712" w:rsidP="00463F45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Knoth et al., 2018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74EDD8AA" w14:textId="77777777" w:rsidR="002A42A8" w:rsidRPr="002A42A8" w:rsidRDefault="002A42A8" w:rsidP="00D1222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14:paraId="558D6E2E" w14:textId="77777777" w:rsidR="002A42A8" w:rsidRPr="002A42A8" w:rsidRDefault="002A42A8" w:rsidP="00D1222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</w:tcPr>
          <w:p w14:paraId="639DE79E" w14:textId="6845B714" w:rsidR="002A42A8" w:rsidRPr="002A42A8" w:rsidRDefault="002A42A8" w:rsidP="00D1222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</w:tcPr>
          <w:p w14:paraId="2735FDF0" w14:textId="77777777" w:rsidR="002A42A8" w:rsidRPr="002A42A8" w:rsidRDefault="002A42A8" w:rsidP="00D1222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14:paraId="3BCB8DF6" w14:textId="67B85F89" w:rsidR="002A42A8" w:rsidRPr="002A42A8" w:rsidRDefault="002A42A8" w:rsidP="00D1222E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121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11EFFC" w14:textId="77777777" w:rsidR="002A42A8" w:rsidRPr="002A42A8" w:rsidRDefault="002A42A8" w:rsidP="00D1222E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</w:p>
        </w:tc>
      </w:tr>
      <w:tr w:rsidR="002A42A8" w:rsidRPr="002A42A8" w14:paraId="01DA35FD" w14:textId="77777777" w:rsidTr="0049714C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3AF909D1" w14:textId="590996AB" w:rsidR="002A42A8" w:rsidRPr="002A42A8" w:rsidRDefault="002A42A8" w:rsidP="00463F45">
            <w:pPr>
              <w:spacing w:line="240" w:lineRule="auto"/>
              <w:jc w:val="righ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55513BA7" w14:textId="77777777" w:rsidR="002A42A8" w:rsidRDefault="00BE3712" w:rsidP="00BE3712">
            <w:pPr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14</w:t>
            </w:r>
          </w:p>
          <w:p w14:paraId="7EFA6406" w14:textId="5DBE633E" w:rsidR="00BE3712" w:rsidRPr="002A42A8" w:rsidRDefault="00BE3712" w:rsidP="00BE3712">
            <w:pPr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(10</w:t>
            </w:r>
            <w:r w:rsidR="00BC449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: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4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14:paraId="089CA63B" w14:textId="77777777" w:rsidR="002A42A8" w:rsidRDefault="0049714C" w:rsidP="00BE3712">
            <w:pPr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9-32</w:t>
            </w:r>
          </w:p>
          <w:p w14:paraId="07C07707" w14:textId="48AAAE2C" w:rsidR="0049714C" w:rsidRPr="0049714C" w:rsidRDefault="0049714C" w:rsidP="00BE3712">
            <w:pPr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(15.5</w:t>
            </w:r>
            <w:r w:rsidRPr="007E0716">
              <w:rPr>
                <w:rFonts w:ascii="Times New Roman" w:hAnsi="Times New Roman" w:cs="Times New Roman"/>
                <w:color w:val="001D35"/>
                <w:sz w:val="20"/>
                <w:szCs w:val="20"/>
                <w:shd w:val="clear" w:color="auto" w:fill="FFFFFF"/>
              </w:rPr>
              <w:t>±</w:t>
            </w:r>
            <w:r w:rsidRPr="0049714C">
              <w:rPr>
                <w:rFonts w:ascii="Times New Roman" w:hAnsi="Times New Roman" w:cs="Times New Roman"/>
                <w:color w:val="001D35"/>
                <w:sz w:val="20"/>
                <w:szCs w:val="20"/>
                <w:shd w:val="clear" w:color="auto" w:fill="FFFFFF"/>
              </w:rPr>
              <w:t>6.06)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</w:tcPr>
          <w:p w14:paraId="22847408" w14:textId="77777777" w:rsidR="002A42A8" w:rsidRDefault="0049714C" w:rsidP="00BE3712">
            <w:pPr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26</w:t>
            </w:r>
          </w:p>
          <w:p w14:paraId="66DC36DC" w14:textId="46FB97D0" w:rsidR="0049714C" w:rsidRPr="002A42A8" w:rsidRDefault="0049714C" w:rsidP="00BE3712">
            <w:pPr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(15</w:t>
            </w:r>
            <w:r w:rsidR="00BC449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: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11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</w:tcPr>
          <w:p w14:paraId="0D9922A3" w14:textId="77777777" w:rsidR="002A42A8" w:rsidRDefault="0049714C" w:rsidP="00BE3712">
            <w:pPr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9-32</w:t>
            </w:r>
          </w:p>
          <w:p w14:paraId="1E480668" w14:textId="0AB5F1B6" w:rsidR="0049714C" w:rsidRPr="002A42A8" w:rsidRDefault="0049714C" w:rsidP="00BE3712">
            <w:pPr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(17.1</w:t>
            </w:r>
            <w:r w:rsidRPr="007E0716">
              <w:rPr>
                <w:rFonts w:ascii="Times New Roman" w:hAnsi="Times New Roman" w:cs="Times New Roman"/>
                <w:color w:val="001D35"/>
                <w:sz w:val="20"/>
                <w:szCs w:val="20"/>
                <w:shd w:val="clear" w:color="auto" w:fill="FFFFFF"/>
              </w:rPr>
              <w:t>±</w:t>
            </w:r>
            <w:r>
              <w:rPr>
                <w:rFonts w:ascii="Times New Roman" w:hAnsi="Times New Roman" w:cs="Times New Roman"/>
                <w:color w:val="001D35"/>
                <w:sz w:val="20"/>
                <w:szCs w:val="20"/>
                <w:shd w:val="clear" w:color="auto" w:fill="FFFFFF"/>
              </w:rPr>
              <w:t>6.1)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14:paraId="2931795A" w14:textId="14118FAF" w:rsidR="002A42A8" w:rsidRPr="002A42A8" w:rsidRDefault="0049714C" w:rsidP="00BE3712">
            <w:pPr>
              <w:snapToGrid w:val="0"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Age was not a significant predictor in the models</w:t>
            </w:r>
          </w:p>
        </w:tc>
        <w:tc>
          <w:tcPr>
            <w:tcW w:w="121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A094CF5" w14:textId="4255C8F2" w:rsidR="002A42A8" w:rsidRPr="002A42A8" w:rsidRDefault="0049714C" w:rsidP="00BE3712">
            <w:pPr>
              <w:snapToGrid w:val="0"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NA</w:t>
            </w:r>
          </w:p>
        </w:tc>
      </w:tr>
      <w:tr w:rsidR="002A42A8" w:rsidRPr="002A42A8" w14:paraId="11073207" w14:textId="77777777" w:rsidTr="0049714C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B55DC5D" w14:textId="77777777" w:rsidR="002A42A8" w:rsidRPr="002A42A8" w:rsidRDefault="002A42A8" w:rsidP="00463F45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17F3B122" w14:textId="77777777" w:rsidR="002A42A8" w:rsidRPr="002A42A8" w:rsidRDefault="002A42A8" w:rsidP="00BE3712">
            <w:pPr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14:paraId="71119A26" w14:textId="77777777" w:rsidR="002A42A8" w:rsidRPr="002A42A8" w:rsidRDefault="002A42A8" w:rsidP="0049714C">
            <w:pPr>
              <w:snapToGri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</w:tcPr>
          <w:p w14:paraId="5E96EE5B" w14:textId="77777777" w:rsidR="002A42A8" w:rsidRPr="002A42A8" w:rsidRDefault="002A42A8" w:rsidP="00BE3712">
            <w:pPr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</w:tcPr>
          <w:p w14:paraId="142B10C8" w14:textId="77777777" w:rsidR="002A42A8" w:rsidRPr="002A42A8" w:rsidRDefault="002A42A8" w:rsidP="00BE3712">
            <w:pPr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14:paraId="5F42F7FE" w14:textId="5C7EA91B" w:rsidR="002A42A8" w:rsidRPr="002A42A8" w:rsidRDefault="002A42A8" w:rsidP="00BE3712">
            <w:pPr>
              <w:snapToGrid w:val="0"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121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30AA6F" w14:textId="77777777" w:rsidR="002A42A8" w:rsidRPr="002A42A8" w:rsidRDefault="002A42A8" w:rsidP="00BE3712">
            <w:pPr>
              <w:snapToGrid w:val="0"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</w:p>
        </w:tc>
      </w:tr>
      <w:tr w:rsidR="002A42A8" w:rsidRPr="00450285" w14:paraId="621888C2" w14:textId="77777777" w:rsidTr="00DD524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39123933" w14:textId="0671084F" w:rsidR="002A42A8" w:rsidRPr="002A42A8" w:rsidRDefault="0049714C" w:rsidP="00463F45">
            <w:pPr>
              <w:spacing w:line="240" w:lineRule="auto"/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Ethridge et al., 2016</w:t>
            </w:r>
          </w:p>
          <w:p w14:paraId="0B2931CC" w14:textId="4C968995" w:rsidR="002A42A8" w:rsidRPr="002A42A8" w:rsidRDefault="002A42A8" w:rsidP="00463F45">
            <w:pPr>
              <w:spacing w:line="240" w:lineRule="auto"/>
              <w:jc w:val="righ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46681189" w14:textId="77777777" w:rsidR="002A42A8" w:rsidRPr="002A42A8" w:rsidRDefault="002A42A8" w:rsidP="0049714C">
            <w:pPr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</w:p>
          <w:p w14:paraId="6A6DB250" w14:textId="77777777" w:rsidR="002A42A8" w:rsidRDefault="0049714C" w:rsidP="0049714C">
            <w:pPr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14</w:t>
            </w:r>
          </w:p>
          <w:p w14:paraId="217597FA" w14:textId="2580A53B" w:rsidR="0049714C" w:rsidRPr="002A42A8" w:rsidRDefault="0049714C" w:rsidP="0049714C">
            <w:pPr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(11</w:t>
            </w:r>
            <w:r w:rsidR="00BC449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: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3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14:paraId="657F0971" w14:textId="77777777" w:rsidR="002A42A8" w:rsidRDefault="002A42A8" w:rsidP="0049714C">
            <w:pPr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</w:p>
          <w:p w14:paraId="38562A9E" w14:textId="77777777" w:rsidR="0049714C" w:rsidRDefault="0049714C" w:rsidP="0049714C">
            <w:pPr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14-57</w:t>
            </w:r>
          </w:p>
          <w:p w14:paraId="0D218D25" w14:textId="2C47E224" w:rsidR="0049714C" w:rsidRPr="002A42A8" w:rsidRDefault="0049714C" w:rsidP="0049714C">
            <w:pPr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(28.5</w:t>
            </w:r>
            <w:r w:rsidRPr="007E0716">
              <w:rPr>
                <w:rFonts w:ascii="Times New Roman" w:hAnsi="Times New Roman" w:cs="Times New Roman"/>
                <w:color w:val="001D35"/>
                <w:sz w:val="20"/>
                <w:szCs w:val="20"/>
                <w:shd w:val="clear" w:color="auto" w:fill="FFFFFF"/>
              </w:rPr>
              <w:t>±</w:t>
            </w:r>
            <w:r>
              <w:rPr>
                <w:rFonts w:ascii="Times New Roman" w:hAnsi="Times New Roman" w:cs="Times New Roman"/>
                <w:color w:val="001D35"/>
                <w:sz w:val="20"/>
                <w:szCs w:val="20"/>
                <w:shd w:val="clear" w:color="auto" w:fill="FFFFFF"/>
              </w:rPr>
              <w:t>11.7)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</w:tcPr>
          <w:p w14:paraId="3754182E" w14:textId="5394C39F" w:rsidR="002A42A8" w:rsidRPr="002A42A8" w:rsidRDefault="002A42A8" w:rsidP="0049714C">
            <w:pPr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</w:p>
          <w:p w14:paraId="4BBA0DFE" w14:textId="2BAE4283" w:rsidR="002A42A8" w:rsidRDefault="0049714C" w:rsidP="0049714C">
            <w:pPr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CA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CA"/>
              </w:rPr>
              <w:t>15</w:t>
            </w:r>
          </w:p>
          <w:p w14:paraId="77D1E47A" w14:textId="2DC40F20" w:rsidR="0049714C" w:rsidRPr="002A42A8" w:rsidRDefault="0049714C" w:rsidP="0049714C">
            <w:pPr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CA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CA"/>
              </w:rPr>
              <w:t>(10</w:t>
            </w:r>
            <w:r w:rsidR="00BC449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CA"/>
              </w:rPr>
              <w:t>: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CA"/>
              </w:rPr>
              <w:t>5)</w:t>
            </w:r>
          </w:p>
          <w:p w14:paraId="3BB7A92F" w14:textId="77777777" w:rsidR="002A42A8" w:rsidRPr="002A42A8" w:rsidRDefault="002A42A8" w:rsidP="0049714C">
            <w:pPr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</w:tcPr>
          <w:p w14:paraId="2FD4B29A" w14:textId="77777777" w:rsidR="002A42A8" w:rsidRDefault="002A42A8" w:rsidP="0049714C">
            <w:pPr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</w:p>
          <w:p w14:paraId="053F9F7F" w14:textId="77777777" w:rsidR="0049714C" w:rsidRDefault="00DD5240" w:rsidP="0049714C">
            <w:pPr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16-55</w:t>
            </w:r>
          </w:p>
          <w:p w14:paraId="18B69234" w14:textId="1761CEE3" w:rsidR="00DD5240" w:rsidRPr="002A42A8" w:rsidRDefault="00DD5240" w:rsidP="0049714C">
            <w:pPr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(28.9</w:t>
            </w:r>
            <w:r w:rsidRPr="007E0716">
              <w:rPr>
                <w:rFonts w:ascii="Times New Roman" w:hAnsi="Times New Roman" w:cs="Times New Roman"/>
                <w:color w:val="001D35"/>
                <w:sz w:val="20"/>
                <w:szCs w:val="20"/>
                <w:shd w:val="clear" w:color="auto" w:fill="FFFFFF"/>
              </w:rPr>
              <w:t>±</w:t>
            </w:r>
            <w:r>
              <w:rPr>
                <w:rFonts w:ascii="Times New Roman" w:hAnsi="Times New Roman" w:cs="Times New Roman"/>
                <w:color w:val="001D35"/>
                <w:sz w:val="20"/>
                <w:szCs w:val="20"/>
                <w:shd w:val="clear" w:color="auto" w:fill="FFFFFF"/>
              </w:rPr>
              <w:t>10.2)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14:paraId="0FE236BC" w14:textId="179A6237" w:rsidR="002A42A8" w:rsidRPr="002A42A8" w:rsidRDefault="002A42A8" w:rsidP="0049714C">
            <w:pPr>
              <w:snapToGrid w:val="0"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</w:p>
          <w:p w14:paraId="06E54957" w14:textId="761113A2" w:rsidR="002A42A8" w:rsidRPr="002A42A8" w:rsidRDefault="00DD5240" w:rsidP="0049714C">
            <w:pPr>
              <w:snapToGrid w:val="0"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NA</w:t>
            </w:r>
          </w:p>
        </w:tc>
        <w:tc>
          <w:tcPr>
            <w:tcW w:w="121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3B4E26" w14:textId="77777777" w:rsidR="002A42A8" w:rsidRPr="002A42A8" w:rsidRDefault="002A42A8" w:rsidP="0049714C">
            <w:pPr>
              <w:snapToGrid w:val="0"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</w:p>
          <w:p w14:paraId="6F31BC7A" w14:textId="2F689F0C" w:rsidR="002A42A8" w:rsidRPr="002A42A8" w:rsidRDefault="00DD5240" w:rsidP="00DD5240">
            <w:pPr>
              <w:snapToGrid w:val="0"/>
              <w:spacing w:after="1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Sex was not a significant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lastRenderedPageBreak/>
              <w:t>predictor in the model</w:t>
            </w:r>
          </w:p>
        </w:tc>
      </w:tr>
      <w:tr w:rsidR="002A42A8" w:rsidRPr="002A42A8" w14:paraId="07D4E9A4" w14:textId="77777777" w:rsidTr="00DD524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0FDD672D" w14:textId="5CA8214D" w:rsidR="002A42A8" w:rsidRPr="002A42A8" w:rsidRDefault="00DD5240" w:rsidP="00463F45">
            <w:pPr>
              <w:spacing w:line="240" w:lineRule="auto"/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lastRenderedPageBreak/>
              <w:t>Ethridge et al., 202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3BCBDC26" w14:textId="77777777" w:rsidR="002A42A8" w:rsidRPr="002A42A8" w:rsidRDefault="002A42A8" w:rsidP="00D1222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14:paraId="18EB6E7E" w14:textId="77777777" w:rsidR="002A42A8" w:rsidRPr="002A42A8" w:rsidRDefault="002A42A8" w:rsidP="00D1222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</w:tcPr>
          <w:p w14:paraId="16C97D7E" w14:textId="4256D9B9" w:rsidR="002A42A8" w:rsidRPr="002A42A8" w:rsidRDefault="002A42A8" w:rsidP="00D1222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</w:tcPr>
          <w:p w14:paraId="3523F36E" w14:textId="77777777" w:rsidR="002A42A8" w:rsidRPr="002A42A8" w:rsidRDefault="002A42A8" w:rsidP="00D1222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14:paraId="4ADFFC87" w14:textId="04F48F23" w:rsidR="002A42A8" w:rsidRPr="002A42A8" w:rsidRDefault="002A42A8" w:rsidP="00D1222E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121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DE791E6" w14:textId="77777777" w:rsidR="002A42A8" w:rsidRPr="002A42A8" w:rsidRDefault="002A42A8" w:rsidP="00D1222E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</w:p>
        </w:tc>
      </w:tr>
      <w:tr w:rsidR="002A42A8" w:rsidRPr="00A05FF6" w14:paraId="20DE40BD" w14:textId="77777777" w:rsidTr="00B059C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0E13FE31" w14:textId="756232D2" w:rsidR="002A42A8" w:rsidRPr="002A42A8" w:rsidRDefault="002A42A8" w:rsidP="00463F45">
            <w:pPr>
              <w:spacing w:line="240" w:lineRule="auto"/>
              <w:jc w:val="righ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581A1B74" w14:textId="77777777" w:rsidR="002A42A8" w:rsidRDefault="00DD5240" w:rsidP="00DD5240">
            <w:pPr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41</w:t>
            </w:r>
          </w:p>
          <w:p w14:paraId="300B4776" w14:textId="6B8FFB5A" w:rsidR="00DD5240" w:rsidRPr="002A42A8" w:rsidRDefault="00DD5240" w:rsidP="00DD5240">
            <w:pPr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(28</w:t>
            </w:r>
            <w:r w:rsidR="00BC449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: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13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14:paraId="25435F87" w14:textId="77777777" w:rsidR="00DD5240" w:rsidRDefault="00DD5240" w:rsidP="00DD5240">
            <w:pPr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4-51</w:t>
            </w:r>
          </w:p>
          <w:p w14:paraId="1B15ACE5" w14:textId="160711D6" w:rsidR="00DD5240" w:rsidRPr="002A42A8" w:rsidRDefault="00DD5240" w:rsidP="00DD5240">
            <w:pPr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(17.3</w:t>
            </w:r>
            <w:r w:rsidRPr="007E0716">
              <w:rPr>
                <w:rFonts w:ascii="Times New Roman" w:hAnsi="Times New Roman" w:cs="Times New Roman"/>
                <w:color w:val="001D35"/>
                <w:sz w:val="20"/>
                <w:szCs w:val="20"/>
                <w:shd w:val="clear" w:color="auto" w:fill="FFFFFF"/>
              </w:rPr>
              <w:t>±</w:t>
            </w:r>
            <w:r>
              <w:rPr>
                <w:rFonts w:ascii="Times New Roman" w:hAnsi="Times New Roman" w:cs="Times New Roman"/>
                <w:color w:val="001D35"/>
                <w:sz w:val="20"/>
                <w:szCs w:val="20"/>
                <w:shd w:val="clear" w:color="auto" w:fill="FFFFFF"/>
              </w:rPr>
              <w:t>8.9)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</w:tcPr>
          <w:p w14:paraId="738C861A" w14:textId="77777777" w:rsidR="002A42A8" w:rsidRDefault="00DD5240" w:rsidP="00DD5240">
            <w:pPr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27</w:t>
            </w:r>
          </w:p>
          <w:p w14:paraId="3F5D3F6D" w14:textId="6563C164" w:rsidR="00DD5240" w:rsidRPr="002A42A8" w:rsidRDefault="00DD5240" w:rsidP="00DD5240">
            <w:pPr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(16</w:t>
            </w:r>
            <w:r w:rsidR="00BC449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: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11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</w:tcPr>
          <w:p w14:paraId="5E63FA54" w14:textId="77777777" w:rsidR="002A42A8" w:rsidRDefault="00DD5240" w:rsidP="00DD5240">
            <w:pPr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4-54</w:t>
            </w:r>
          </w:p>
          <w:p w14:paraId="5C0A4492" w14:textId="38CC99B5" w:rsidR="00DD5240" w:rsidRPr="002A42A8" w:rsidRDefault="00DD5240" w:rsidP="00DD5240">
            <w:pPr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(21</w:t>
            </w:r>
            <w:r w:rsidRPr="007E0716">
              <w:rPr>
                <w:rFonts w:ascii="Times New Roman" w:hAnsi="Times New Roman" w:cs="Times New Roman"/>
                <w:color w:val="001D35"/>
                <w:sz w:val="20"/>
                <w:szCs w:val="20"/>
                <w:shd w:val="clear" w:color="auto" w:fill="FFFFFF"/>
              </w:rPr>
              <w:t>±</w:t>
            </w:r>
            <w:r>
              <w:rPr>
                <w:rFonts w:ascii="Times New Roman" w:hAnsi="Times New Roman" w:cs="Times New Roman"/>
                <w:color w:val="001D35"/>
                <w:sz w:val="20"/>
                <w:szCs w:val="20"/>
                <w:shd w:val="clear" w:color="auto" w:fill="FFFFFF"/>
              </w:rPr>
              <w:t>10.4)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14:paraId="77570553" w14:textId="2D42B840" w:rsidR="002A42A8" w:rsidRPr="002A42A8" w:rsidRDefault="00DD5240" w:rsidP="00B059C5">
            <w:pPr>
              <w:snapToGrid w:val="0"/>
              <w:spacing w:after="1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Similar trajectories for FXS and NT Ctrls</w:t>
            </w:r>
            <w:r w:rsidR="00B059C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 for all components except P2 amplitude</w:t>
            </w:r>
          </w:p>
        </w:tc>
        <w:tc>
          <w:tcPr>
            <w:tcW w:w="121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7431FE" w14:textId="2FD77CBF" w:rsidR="002A42A8" w:rsidRPr="002A42A8" w:rsidRDefault="00B059C5" w:rsidP="00DD5240">
            <w:pPr>
              <w:snapToGrid w:val="0"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Females with FXS modulate P2 latency more similarly to NT females</w:t>
            </w:r>
          </w:p>
          <w:p w14:paraId="64AECC3E" w14:textId="77777777" w:rsidR="002A42A8" w:rsidRPr="002A42A8" w:rsidRDefault="002A42A8" w:rsidP="00DD5240">
            <w:pPr>
              <w:snapToGrid w:val="0"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</w:p>
        </w:tc>
      </w:tr>
      <w:tr w:rsidR="002A42A8" w:rsidRPr="00A05FF6" w14:paraId="5291A288" w14:textId="77777777" w:rsidTr="00B059C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B8B9DCB" w14:textId="08A28CB3" w:rsidR="002A42A8" w:rsidRPr="002A42A8" w:rsidRDefault="00B059C5" w:rsidP="00463F45">
            <w:pPr>
              <w:spacing w:line="240" w:lineRule="auto"/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Côté et al., 2021</w:t>
            </w:r>
          </w:p>
          <w:p w14:paraId="263148AB" w14:textId="0486C731" w:rsidR="002A42A8" w:rsidRPr="002A42A8" w:rsidRDefault="002A42A8" w:rsidP="00463F45">
            <w:pPr>
              <w:spacing w:line="240" w:lineRule="auto"/>
              <w:jc w:val="righ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4BBD8C61" w14:textId="77777777" w:rsidR="002A42A8" w:rsidRPr="002A42A8" w:rsidRDefault="002A42A8" w:rsidP="00BC4493">
            <w:pPr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</w:p>
          <w:p w14:paraId="4CBB75C3" w14:textId="77777777" w:rsidR="002A42A8" w:rsidRDefault="00B059C5" w:rsidP="00BC4493">
            <w:pPr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14</w:t>
            </w:r>
          </w:p>
          <w:p w14:paraId="41BF5149" w14:textId="55D1E9A5" w:rsidR="00BC4493" w:rsidRPr="002A42A8" w:rsidRDefault="00BC4493" w:rsidP="00BC4493">
            <w:pPr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(9:5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14:paraId="7DD9D604" w14:textId="77777777" w:rsidR="002A42A8" w:rsidRDefault="002A42A8" w:rsidP="00BC4493">
            <w:pPr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</w:p>
          <w:p w14:paraId="738A12A1" w14:textId="77777777" w:rsidR="00B059C5" w:rsidRDefault="00B059C5" w:rsidP="00BC4493">
            <w:pPr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3-30</w:t>
            </w:r>
          </w:p>
          <w:p w14:paraId="568E7EB3" w14:textId="22F34A81" w:rsidR="00BC4493" w:rsidRPr="002A42A8" w:rsidRDefault="00BC4493" w:rsidP="00BC4493">
            <w:pPr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16.43</w:t>
            </w:r>
            <w:r w:rsidRPr="007E0716">
              <w:rPr>
                <w:rFonts w:ascii="Times New Roman" w:hAnsi="Times New Roman" w:cs="Times New Roman"/>
                <w:color w:val="001D35"/>
                <w:sz w:val="20"/>
                <w:szCs w:val="20"/>
                <w:shd w:val="clear" w:color="auto" w:fill="FFFFFF"/>
              </w:rPr>
              <w:t>±</w:t>
            </w:r>
            <w:r>
              <w:rPr>
                <w:rFonts w:ascii="Times New Roman" w:hAnsi="Times New Roman" w:cs="Times New Roman"/>
                <w:color w:val="001D35"/>
                <w:sz w:val="20"/>
                <w:szCs w:val="20"/>
                <w:shd w:val="clear" w:color="auto" w:fill="FFFFFF"/>
              </w:rPr>
              <w:t>6.41)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</w:tcPr>
          <w:p w14:paraId="639E3482" w14:textId="66369211" w:rsidR="002A42A8" w:rsidRPr="002A42A8" w:rsidRDefault="002A42A8" w:rsidP="00BC4493">
            <w:pPr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</w:p>
          <w:p w14:paraId="47515B02" w14:textId="10162105" w:rsidR="00B059C5" w:rsidRDefault="00B059C5" w:rsidP="00BC4493">
            <w:pPr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55</w:t>
            </w:r>
          </w:p>
          <w:p w14:paraId="7EDE1762" w14:textId="40102474" w:rsidR="00BC4493" w:rsidRPr="002A42A8" w:rsidRDefault="00BC4493" w:rsidP="00BC4493">
            <w:pPr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(20:35)</w:t>
            </w:r>
          </w:p>
          <w:p w14:paraId="171D3844" w14:textId="419460FE" w:rsidR="002A42A8" w:rsidRPr="002A42A8" w:rsidRDefault="002A42A8" w:rsidP="00BC4493">
            <w:pPr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</w:tcPr>
          <w:p w14:paraId="074AC215" w14:textId="77777777" w:rsidR="002A42A8" w:rsidRDefault="002A42A8" w:rsidP="00BC4493">
            <w:pPr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</w:p>
          <w:p w14:paraId="30451DA2" w14:textId="77777777" w:rsidR="00B059C5" w:rsidRDefault="00B059C5" w:rsidP="00BC4493">
            <w:pPr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3-30</w:t>
            </w:r>
          </w:p>
          <w:p w14:paraId="7E67D760" w14:textId="4316CF34" w:rsidR="00BC4493" w:rsidRPr="002A42A8" w:rsidRDefault="00BC4493" w:rsidP="00BC4493">
            <w:pPr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(14.51</w:t>
            </w:r>
            <w:r w:rsidRPr="007E0716">
              <w:rPr>
                <w:rFonts w:ascii="Times New Roman" w:hAnsi="Times New Roman" w:cs="Times New Roman"/>
                <w:color w:val="001D35"/>
                <w:sz w:val="20"/>
                <w:szCs w:val="20"/>
                <w:shd w:val="clear" w:color="auto" w:fill="FFFFFF"/>
              </w:rPr>
              <w:t>±</w:t>
            </w:r>
            <w:r>
              <w:rPr>
                <w:rFonts w:ascii="Times New Roman" w:hAnsi="Times New Roman" w:cs="Times New Roman"/>
                <w:color w:val="001D35"/>
                <w:sz w:val="20"/>
                <w:szCs w:val="20"/>
                <w:shd w:val="clear" w:color="auto" w:fill="FFFFFF"/>
              </w:rPr>
              <w:t>7.71)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14:paraId="570448B1" w14:textId="601AC797" w:rsidR="002A42A8" w:rsidRPr="002A42A8" w:rsidRDefault="002A42A8" w:rsidP="00BC4493">
            <w:pPr>
              <w:snapToGrid w:val="0"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</w:p>
          <w:p w14:paraId="61AE16A7" w14:textId="77777777" w:rsidR="00BC4493" w:rsidRDefault="00BC4493" w:rsidP="00BC4493">
            <w:pPr>
              <w:snapToGrid w:val="0"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4 age groups were formed:</w:t>
            </w:r>
          </w:p>
          <w:p w14:paraId="42AC454E" w14:textId="77777777" w:rsidR="00BC4493" w:rsidRDefault="00BC4493" w:rsidP="00BC4493">
            <w:pPr>
              <w:snapToGrid w:val="0"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1) 3-4YO</w:t>
            </w:r>
          </w:p>
          <w:p w14:paraId="7F0C1A7D" w14:textId="77777777" w:rsidR="00BC4493" w:rsidRDefault="00BC4493" w:rsidP="00BC4493">
            <w:pPr>
              <w:snapToGrid w:val="0"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2) 5-10YO</w:t>
            </w:r>
          </w:p>
          <w:p w14:paraId="6AA6FA49" w14:textId="77777777" w:rsidR="00BC4493" w:rsidRDefault="00BC4493" w:rsidP="00BC4493">
            <w:pPr>
              <w:snapToGrid w:val="0"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3) 11-17YO</w:t>
            </w:r>
          </w:p>
          <w:p w14:paraId="3CC38C02" w14:textId="77777777" w:rsidR="00BC4493" w:rsidRDefault="00BC4493" w:rsidP="00BC4493">
            <w:pPr>
              <w:snapToGrid w:val="0"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4) 18-30YO</w:t>
            </w:r>
          </w:p>
          <w:p w14:paraId="40F8AA5C" w14:textId="34DF0B42" w:rsidR="00BC4493" w:rsidRPr="002A42A8" w:rsidRDefault="00BC4493" w:rsidP="00BC4493">
            <w:pPr>
              <w:snapToGrid w:val="0"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No differences were found in AEP components between the groups</w:t>
            </w:r>
          </w:p>
        </w:tc>
        <w:tc>
          <w:tcPr>
            <w:tcW w:w="121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AC70E1" w14:textId="77777777" w:rsidR="002A42A8" w:rsidRPr="002A42A8" w:rsidRDefault="002A42A8" w:rsidP="00BC4493">
            <w:pPr>
              <w:snapToGrid w:val="0"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</w:p>
          <w:p w14:paraId="587318F7" w14:textId="773F33D4" w:rsidR="002A42A8" w:rsidRPr="002A42A8" w:rsidRDefault="00BC4493" w:rsidP="00BC4493">
            <w:pPr>
              <w:snapToGrid w:val="0"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No sex effects were found</w:t>
            </w:r>
          </w:p>
        </w:tc>
      </w:tr>
    </w:tbl>
    <w:p w14:paraId="226BE4C4" w14:textId="77777777" w:rsidR="001F0B54" w:rsidRPr="002542B6" w:rsidRDefault="001F0B54">
      <w:pPr>
        <w:rPr>
          <w:lang w:val="en-CA"/>
        </w:rPr>
      </w:pPr>
    </w:p>
    <w:sectPr w:rsidR="001F0B54" w:rsidRPr="002542B6" w:rsidSect="00F43B89">
      <w:pgSz w:w="12240" w:h="15840"/>
      <w:pgMar w:top="1797" w:right="1440" w:bottom="1797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42B6"/>
    <w:rsid w:val="00000BFF"/>
    <w:rsid w:val="000209DE"/>
    <w:rsid w:val="000700AF"/>
    <w:rsid w:val="00072EA6"/>
    <w:rsid w:val="0008606F"/>
    <w:rsid w:val="0009165D"/>
    <w:rsid w:val="00094C6D"/>
    <w:rsid w:val="000A60C0"/>
    <w:rsid w:val="000F533D"/>
    <w:rsid w:val="001221D9"/>
    <w:rsid w:val="00143E51"/>
    <w:rsid w:val="0015336E"/>
    <w:rsid w:val="00165186"/>
    <w:rsid w:val="00182F47"/>
    <w:rsid w:val="001A37FD"/>
    <w:rsid w:val="001A4D77"/>
    <w:rsid w:val="001E416E"/>
    <w:rsid w:val="001F0B54"/>
    <w:rsid w:val="001F5891"/>
    <w:rsid w:val="00232DC4"/>
    <w:rsid w:val="00241DAF"/>
    <w:rsid w:val="002542B6"/>
    <w:rsid w:val="00270928"/>
    <w:rsid w:val="002A42A8"/>
    <w:rsid w:val="002B15B4"/>
    <w:rsid w:val="002B16F5"/>
    <w:rsid w:val="00341E5E"/>
    <w:rsid w:val="0034254F"/>
    <w:rsid w:val="00345E46"/>
    <w:rsid w:val="00354B53"/>
    <w:rsid w:val="003858B0"/>
    <w:rsid w:val="003A5973"/>
    <w:rsid w:val="00416A74"/>
    <w:rsid w:val="00441CE8"/>
    <w:rsid w:val="00450285"/>
    <w:rsid w:val="00465BB2"/>
    <w:rsid w:val="00476EA8"/>
    <w:rsid w:val="0049397C"/>
    <w:rsid w:val="0049714C"/>
    <w:rsid w:val="004B351F"/>
    <w:rsid w:val="004B63A9"/>
    <w:rsid w:val="004C1CD9"/>
    <w:rsid w:val="004C34B3"/>
    <w:rsid w:val="004F78D0"/>
    <w:rsid w:val="00521919"/>
    <w:rsid w:val="00536592"/>
    <w:rsid w:val="00541E21"/>
    <w:rsid w:val="00553D3A"/>
    <w:rsid w:val="00572F13"/>
    <w:rsid w:val="005904F9"/>
    <w:rsid w:val="005964BE"/>
    <w:rsid w:val="005B78D1"/>
    <w:rsid w:val="005C2E10"/>
    <w:rsid w:val="005D695F"/>
    <w:rsid w:val="00642942"/>
    <w:rsid w:val="00656B85"/>
    <w:rsid w:val="0068640B"/>
    <w:rsid w:val="006E0826"/>
    <w:rsid w:val="006F0309"/>
    <w:rsid w:val="0072363F"/>
    <w:rsid w:val="007927E8"/>
    <w:rsid w:val="00797922"/>
    <w:rsid w:val="007E0716"/>
    <w:rsid w:val="008201E0"/>
    <w:rsid w:val="00861C6A"/>
    <w:rsid w:val="00866675"/>
    <w:rsid w:val="00891FF8"/>
    <w:rsid w:val="008B063F"/>
    <w:rsid w:val="008D36B9"/>
    <w:rsid w:val="008E3F4F"/>
    <w:rsid w:val="008F35FE"/>
    <w:rsid w:val="009102E9"/>
    <w:rsid w:val="00980CCD"/>
    <w:rsid w:val="00983A5B"/>
    <w:rsid w:val="009E3BAD"/>
    <w:rsid w:val="009F0F60"/>
    <w:rsid w:val="009F32F7"/>
    <w:rsid w:val="009F75C9"/>
    <w:rsid w:val="00A05FF6"/>
    <w:rsid w:val="00A07663"/>
    <w:rsid w:val="00A13813"/>
    <w:rsid w:val="00A56C04"/>
    <w:rsid w:val="00A64A6B"/>
    <w:rsid w:val="00A93B8E"/>
    <w:rsid w:val="00AA62CD"/>
    <w:rsid w:val="00AB4413"/>
    <w:rsid w:val="00AD457E"/>
    <w:rsid w:val="00AE7819"/>
    <w:rsid w:val="00B059C5"/>
    <w:rsid w:val="00B13CF1"/>
    <w:rsid w:val="00B14C37"/>
    <w:rsid w:val="00B227F1"/>
    <w:rsid w:val="00B35A79"/>
    <w:rsid w:val="00B53448"/>
    <w:rsid w:val="00B567E6"/>
    <w:rsid w:val="00B7192D"/>
    <w:rsid w:val="00B82411"/>
    <w:rsid w:val="00BB4D4F"/>
    <w:rsid w:val="00BC1A9D"/>
    <w:rsid w:val="00BC4493"/>
    <w:rsid w:val="00BE297C"/>
    <w:rsid w:val="00BE3712"/>
    <w:rsid w:val="00BE7964"/>
    <w:rsid w:val="00C726D8"/>
    <w:rsid w:val="00C875DF"/>
    <w:rsid w:val="00C90533"/>
    <w:rsid w:val="00CA444E"/>
    <w:rsid w:val="00CA52A1"/>
    <w:rsid w:val="00D016EB"/>
    <w:rsid w:val="00D1222E"/>
    <w:rsid w:val="00D205CD"/>
    <w:rsid w:val="00D42DFF"/>
    <w:rsid w:val="00D553B9"/>
    <w:rsid w:val="00D94984"/>
    <w:rsid w:val="00DA2AC5"/>
    <w:rsid w:val="00DD3D3F"/>
    <w:rsid w:val="00DD5240"/>
    <w:rsid w:val="00E359E5"/>
    <w:rsid w:val="00E514A6"/>
    <w:rsid w:val="00E55478"/>
    <w:rsid w:val="00E806B0"/>
    <w:rsid w:val="00EB21EB"/>
    <w:rsid w:val="00EC0C53"/>
    <w:rsid w:val="00EE00A4"/>
    <w:rsid w:val="00EF5FE6"/>
    <w:rsid w:val="00EF6302"/>
    <w:rsid w:val="00F163DA"/>
    <w:rsid w:val="00F43B89"/>
    <w:rsid w:val="00F639C3"/>
    <w:rsid w:val="00F70294"/>
    <w:rsid w:val="00F73A30"/>
    <w:rsid w:val="00F94FE9"/>
    <w:rsid w:val="00FE2B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2B9F1F5"/>
  <w14:defaultImageDpi w14:val="32767"/>
  <w15:chartTrackingRefBased/>
  <w15:docId w15:val="{0E0F3D65-EEB5-7841-B686-7096917F01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2542B6"/>
    <w:pPr>
      <w:spacing w:after="160" w:line="360" w:lineRule="auto"/>
      <w:jc w:val="both"/>
    </w:pPr>
    <w:rPr>
      <w:rFonts w:cs="Times New Roman (Body CS)"/>
      <w:kern w:val="0"/>
      <w:szCs w:val="22"/>
      <w:lang w:val="fr-C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542B6"/>
    <w:pPr>
      <w:keepNext/>
      <w:keepLines/>
      <w:spacing w:before="360" w:after="80" w:line="240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542B6"/>
    <w:pPr>
      <w:keepNext/>
      <w:keepLines/>
      <w:spacing w:before="160" w:after="80" w:line="240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542B6"/>
    <w:pPr>
      <w:keepNext/>
      <w:keepLines/>
      <w:spacing w:before="160" w:after="80" w:line="240" w:lineRule="auto"/>
      <w:jc w:val="left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542B6"/>
    <w:pPr>
      <w:keepNext/>
      <w:keepLines/>
      <w:spacing w:before="80" w:after="40" w:line="240" w:lineRule="auto"/>
      <w:jc w:val="left"/>
      <w:outlineLvl w:val="3"/>
    </w:pPr>
    <w:rPr>
      <w:rFonts w:eastAsiaTheme="majorEastAsia" w:cstheme="majorBidi"/>
      <w:i/>
      <w:iCs/>
      <w:color w:val="0F4761" w:themeColor="accent1" w:themeShade="BF"/>
      <w:kern w:val="2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542B6"/>
    <w:pPr>
      <w:keepNext/>
      <w:keepLines/>
      <w:spacing w:before="80" w:after="40" w:line="240" w:lineRule="auto"/>
      <w:jc w:val="left"/>
      <w:outlineLvl w:val="4"/>
    </w:pPr>
    <w:rPr>
      <w:rFonts w:eastAsiaTheme="majorEastAsia" w:cstheme="majorBidi"/>
      <w:color w:val="0F4761" w:themeColor="accent1" w:themeShade="BF"/>
      <w:kern w:val="2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542B6"/>
    <w:pPr>
      <w:keepNext/>
      <w:keepLines/>
      <w:spacing w:before="40" w:after="0" w:line="240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kern w:val="2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542B6"/>
    <w:pPr>
      <w:keepNext/>
      <w:keepLines/>
      <w:spacing w:before="40" w:after="0" w:line="240" w:lineRule="auto"/>
      <w:jc w:val="left"/>
      <w:outlineLvl w:val="6"/>
    </w:pPr>
    <w:rPr>
      <w:rFonts w:eastAsiaTheme="majorEastAsia" w:cstheme="majorBidi"/>
      <w:color w:val="595959" w:themeColor="text1" w:themeTint="A6"/>
      <w:kern w:val="2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542B6"/>
    <w:pPr>
      <w:keepNext/>
      <w:keepLines/>
      <w:spacing w:after="0" w:line="240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kern w:val="2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542B6"/>
    <w:pPr>
      <w:keepNext/>
      <w:keepLines/>
      <w:spacing w:after="0" w:line="240" w:lineRule="auto"/>
      <w:jc w:val="left"/>
      <w:outlineLvl w:val="8"/>
    </w:pPr>
    <w:rPr>
      <w:rFonts w:eastAsiaTheme="majorEastAsia" w:cstheme="majorBidi"/>
      <w:color w:val="272727" w:themeColor="text1" w:themeTint="D8"/>
      <w:kern w:val="2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542B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542B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542B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542B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542B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542B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542B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542B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542B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542B6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542B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542B6"/>
    <w:pPr>
      <w:numPr>
        <w:ilvl w:val="1"/>
      </w:numPr>
      <w:spacing w:line="240" w:lineRule="auto"/>
      <w:jc w:val="left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542B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542B6"/>
    <w:pPr>
      <w:spacing w:before="160" w:line="240" w:lineRule="auto"/>
      <w:jc w:val="center"/>
    </w:pPr>
    <w:rPr>
      <w:rFonts w:cstheme="minorBidi"/>
      <w:i/>
      <w:iCs/>
      <w:color w:val="404040" w:themeColor="text1" w:themeTint="BF"/>
      <w:kern w:val="2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542B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542B6"/>
    <w:pPr>
      <w:spacing w:after="0" w:line="240" w:lineRule="auto"/>
      <w:ind w:left="720"/>
      <w:contextualSpacing/>
      <w:jc w:val="left"/>
    </w:pPr>
    <w:rPr>
      <w:rFonts w:cstheme="minorBidi"/>
      <w:kern w:val="2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542B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542B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cstheme="minorBidi"/>
      <w:i/>
      <w:iCs/>
      <w:color w:val="0F4761" w:themeColor="accent1" w:themeShade="BF"/>
      <w:kern w:val="2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542B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542B6"/>
    <w:rPr>
      <w:b/>
      <w:bCs/>
      <w:smallCaps/>
      <w:color w:val="0F4761" w:themeColor="accent1" w:themeShade="BF"/>
      <w:spacing w:val="5"/>
    </w:rPr>
  </w:style>
  <w:style w:type="table" w:styleId="GridTable1Light">
    <w:name w:val="Grid Table 1 Light"/>
    <w:basedOn w:val="TableNormal"/>
    <w:uiPriority w:val="46"/>
    <w:rsid w:val="002542B6"/>
    <w:rPr>
      <w:kern w:val="0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8</TotalTime>
  <Pages>2</Pages>
  <Words>224</Words>
  <Characters>1281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élody Proteau</dc:creator>
  <cp:keywords/>
  <dc:description/>
  <cp:lastModifiedBy>Mélody Proteau</cp:lastModifiedBy>
  <cp:revision>4</cp:revision>
  <dcterms:created xsi:type="dcterms:W3CDTF">2025-07-20T13:09:00Z</dcterms:created>
  <dcterms:modified xsi:type="dcterms:W3CDTF">2025-07-21T14:02:00Z</dcterms:modified>
</cp:coreProperties>
</file>